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AA5" w:rsidRPr="00861FA6" w:rsidRDefault="00C05AFB" w:rsidP="00C05AF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9 Table</w:t>
      </w:r>
      <w:r w:rsidRPr="00861FA6">
        <w:rPr>
          <w:rFonts w:ascii="Times New Roman" w:hAnsi="Times New Roman" w:cs="Times New Roman"/>
          <w:b/>
          <w:sz w:val="24"/>
          <w:szCs w:val="24"/>
        </w:rPr>
        <w:t>. Comparison between areas and education</w:t>
      </w:r>
      <w:r w:rsidR="00B16AA5">
        <w:rPr>
          <w:rFonts w:ascii="Times New Roman" w:hAnsi="Times New Roman" w:cs="Times New Roman"/>
          <w:b/>
          <w:sz w:val="24"/>
          <w:szCs w:val="24"/>
        </w:rPr>
        <w:t>al</w:t>
      </w:r>
      <w:r w:rsidRPr="00861FA6">
        <w:rPr>
          <w:rFonts w:ascii="Times New Roman" w:hAnsi="Times New Roman" w:cs="Times New Roman"/>
          <w:b/>
          <w:sz w:val="24"/>
          <w:szCs w:val="24"/>
        </w:rPr>
        <w:t xml:space="preserve"> achievement with </w:t>
      </w:r>
      <w:proofErr w:type="spellStart"/>
      <w:r w:rsidRPr="00861FA6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861FA6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861FA6">
        <w:rPr>
          <w:rFonts w:ascii="Times New Roman" w:hAnsi="Times New Roman" w:cs="Times New Roman"/>
          <w:b/>
          <w:sz w:val="24"/>
          <w:szCs w:val="24"/>
        </w:rPr>
        <w:t xml:space="preserve"> (education)</w:t>
      </w:r>
      <w:bookmarkStart w:id="0" w:name="_GoBack"/>
      <w:bookmarkEnd w:id="0"/>
    </w:p>
    <w:tbl>
      <w:tblPr>
        <w:tblStyle w:val="TableGrid6"/>
        <w:tblW w:w="9242" w:type="dxa"/>
        <w:tblLook w:val="04A0" w:firstRow="1" w:lastRow="0" w:firstColumn="1" w:lastColumn="0" w:noHBand="0" w:noVBand="1"/>
      </w:tblPr>
      <w:tblGrid>
        <w:gridCol w:w="3268"/>
        <w:gridCol w:w="1905"/>
        <w:gridCol w:w="2076"/>
        <w:gridCol w:w="1993"/>
      </w:tblGrid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as </w:t>
            </w:r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>.703</w:t>
            </w: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>.551</w:t>
            </w: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Jorak</w:t>
            </w:r>
            <w:proofErr w:type="spellEnd"/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Bantal</w:t>
            </w:r>
            <w:proofErr w:type="spellEnd"/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Gintong</w:t>
            </w:r>
            <w:proofErr w:type="spellEnd"/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Langkap</w:t>
            </w:r>
            <w:proofErr w:type="spellEnd"/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>Education achievement</w:t>
            </w:r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>8.339</w:t>
            </w: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 xml:space="preserve">Never been to school </w:t>
            </w:r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</w:t>
            </w:r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AFB" w:rsidRPr="003150F0" w:rsidTr="006858CC">
        <w:tc>
          <w:tcPr>
            <w:tcW w:w="3268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 xml:space="preserve">Tertiary level </w:t>
            </w:r>
          </w:p>
        </w:tc>
        <w:tc>
          <w:tcPr>
            <w:tcW w:w="1905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F0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076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C05AFB" w:rsidRPr="003150F0" w:rsidRDefault="00C05AF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05AFB" w:rsidRDefault="00C05AFB" w:rsidP="00C05AFB"/>
    <w:p w:rsidR="00995973" w:rsidRPr="00C05AFB" w:rsidRDefault="00995973" w:rsidP="00C05AFB"/>
    <w:sectPr w:rsidR="00995973" w:rsidRPr="00C05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316E0B"/>
    <w:rsid w:val="00322D1F"/>
    <w:rsid w:val="008741F4"/>
    <w:rsid w:val="00887543"/>
    <w:rsid w:val="008D450C"/>
    <w:rsid w:val="00995973"/>
    <w:rsid w:val="00B16AA5"/>
    <w:rsid w:val="00C05AFB"/>
    <w:rsid w:val="00C42517"/>
    <w:rsid w:val="00F2623E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76C8C6-4ED3-4F9C-ACCC-82E7C5B4E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3</cp:revision>
  <dcterms:created xsi:type="dcterms:W3CDTF">2016-02-25T05:24:00Z</dcterms:created>
  <dcterms:modified xsi:type="dcterms:W3CDTF">2016-02-26T03:46:00Z</dcterms:modified>
</cp:coreProperties>
</file>